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31D" w:rsidRPr="000466A1" w:rsidRDefault="00F0531D" w:rsidP="00F0531D">
      <w:pPr>
        <w:rPr>
          <w:b/>
        </w:rPr>
      </w:pPr>
      <w:r w:rsidRPr="000466A1">
        <w:rPr>
          <w:b/>
        </w:rPr>
        <w:t xml:space="preserve">Supplementary table </w:t>
      </w:r>
      <w:r>
        <w:rPr>
          <w:b/>
        </w:rPr>
        <w:t>3</w:t>
      </w:r>
      <w:r w:rsidRPr="000466A1">
        <w:rPr>
          <w:b/>
        </w:rPr>
        <w:t xml:space="preserve"> - </w:t>
      </w:r>
      <w:r w:rsidRPr="000466A1">
        <w:rPr>
          <w:rFonts w:cs="Calibri"/>
          <w:b/>
        </w:rPr>
        <w:t>64 probes which passed an FDR correction for multiplicity of q&lt;0.05, when gestational age categories were compared</w:t>
      </w:r>
    </w:p>
    <w:tbl>
      <w:tblPr>
        <w:tblW w:w="8505" w:type="dxa"/>
        <w:tblInd w:w="96" w:type="dxa"/>
        <w:tblLayout w:type="fixed"/>
        <w:tblLook w:val="04A0"/>
      </w:tblPr>
      <w:tblGrid>
        <w:gridCol w:w="2061"/>
        <w:gridCol w:w="1637"/>
        <w:gridCol w:w="1559"/>
        <w:gridCol w:w="1701"/>
        <w:gridCol w:w="1547"/>
      </w:tblGrid>
      <w:tr w:rsidR="00F0531D" w:rsidRPr="00652DD4" w:rsidTr="00F0531D">
        <w:trPr>
          <w:trHeight w:val="900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SG"/>
              </w:rPr>
            </w:pPr>
            <w:proofErr w:type="spellStart"/>
            <w:r w:rsidRPr="00D21FA7">
              <w:rPr>
                <w:rFonts w:cs="Calibri"/>
                <w:b/>
                <w:bCs/>
                <w:color w:val="000000"/>
                <w:lang w:eastAsia="en-SG"/>
              </w:rPr>
              <w:t>probeid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531D" w:rsidRDefault="00F0531D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SG"/>
              </w:rPr>
            </w:pPr>
            <w:r>
              <w:rPr>
                <w:rFonts w:cs="Calibri"/>
                <w:b/>
                <w:bCs/>
                <w:color w:val="000000"/>
                <w:lang w:eastAsia="en-SG"/>
              </w:rPr>
              <w:t xml:space="preserve">Average </w:t>
            </w:r>
            <w:r>
              <w:rPr>
                <w:rFonts w:cs="Calibri"/>
                <w:b/>
                <w:bCs/>
                <w:color w:val="000000"/>
                <w:lang w:eastAsia="en-SG"/>
              </w:rPr>
              <w:t>&lt;37w_</w:t>
            </w:r>
            <w:r w:rsidRPr="00D21FA7">
              <w:rPr>
                <w:rFonts w:cs="Calibri"/>
                <w:b/>
                <w:bCs/>
                <w:color w:val="000000"/>
                <w:lang w:eastAsia="en-SG"/>
              </w:rPr>
              <w:t>NBW</w:t>
            </w:r>
          </w:p>
          <w:p w:rsidR="00F0531D" w:rsidRPr="00D21FA7" w:rsidRDefault="00F0531D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SG"/>
              </w:rPr>
            </w:pPr>
            <w:r w:rsidRPr="00D21FA7">
              <w:rPr>
                <w:rFonts w:cs="Calibri"/>
                <w:b/>
                <w:bCs/>
                <w:color w:val="000000"/>
                <w:lang w:eastAsia="en-SG"/>
              </w:rPr>
              <w:t>(log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531D" w:rsidRDefault="00F0531D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SG"/>
              </w:rPr>
            </w:pPr>
            <w:r>
              <w:rPr>
                <w:rFonts w:cs="Calibri"/>
                <w:b/>
                <w:bCs/>
                <w:color w:val="000000"/>
                <w:lang w:eastAsia="en-SG"/>
              </w:rPr>
              <w:t xml:space="preserve">Average </w:t>
            </w:r>
            <w:r>
              <w:rPr>
                <w:rFonts w:cs="Calibri"/>
                <w:b/>
                <w:bCs/>
                <w:color w:val="000000"/>
                <w:lang w:eastAsia="en-SG"/>
              </w:rPr>
              <w:t>&gt;37w_</w:t>
            </w:r>
            <w:r w:rsidRPr="00D21FA7">
              <w:rPr>
                <w:rFonts w:cs="Calibri"/>
                <w:b/>
                <w:bCs/>
                <w:color w:val="000000"/>
                <w:lang w:eastAsia="en-SG"/>
              </w:rPr>
              <w:t>NBW</w:t>
            </w:r>
          </w:p>
          <w:p w:rsidR="00F0531D" w:rsidRPr="00D21FA7" w:rsidRDefault="00F0531D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SG"/>
              </w:rPr>
            </w:pPr>
            <w:r w:rsidRPr="00D21FA7">
              <w:rPr>
                <w:rFonts w:cs="Calibri"/>
                <w:b/>
                <w:bCs/>
                <w:color w:val="000000"/>
                <w:lang w:eastAsia="en-SG"/>
              </w:rPr>
              <w:t>(log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531D" w:rsidRPr="00D21FA7" w:rsidRDefault="00F0531D" w:rsidP="00F0531D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SG"/>
              </w:rPr>
            </w:pPr>
            <w:r>
              <w:rPr>
                <w:rFonts w:cs="Calibri"/>
                <w:b/>
                <w:bCs/>
                <w:color w:val="000000"/>
                <w:lang w:eastAsia="en-SG"/>
              </w:rPr>
              <w:t>&lt;37w_</w:t>
            </w:r>
            <w:r w:rsidRPr="00D21FA7">
              <w:rPr>
                <w:rFonts w:cs="Calibri"/>
                <w:b/>
                <w:bCs/>
                <w:color w:val="000000"/>
                <w:lang w:eastAsia="en-SG"/>
              </w:rPr>
              <w:t>NBW vs</w:t>
            </w:r>
            <w:r>
              <w:rPr>
                <w:rFonts w:cs="Calibri"/>
                <w:b/>
                <w:bCs/>
                <w:color w:val="000000"/>
                <w:lang w:eastAsia="en-SG"/>
              </w:rPr>
              <w:t>.</w:t>
            </w:r>
            <w:r w:rsidRPr="00D21FA7">
              <w:rPr>
                <w:rFonts w:cs="Calibri"/>
                <w:b/>
                <w:bCs/>
                <w:color w:val="000000"/>
                <w:lang w:eastAsia="en-SG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lang w:eastAsia="en-SG"/>
              </w:rPr>
              <w:t>&gt;37w_</w:t>
            </w:r>
            <w:r w:rsidRPr="00D21FA7">
              <w:rPr>
                <w:rFonts w:cs="Calibri"/>
                <w:b/>
                <w:bCs/>
                <w:color w:val="000000"/>
                <w:lang w:eastAsia="en-SG"/>
              </w:rPr>
              <w:t>NBW</w:t>
            </w:r>
            <w:r>
              <w:rPr>
                <w:rFonts w:cs="Calibri"/>
                <w:b/>
                <w:bCs/>
                <w:color w:val="000000"/>
                <w:lang w:eastAsia="en-SG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color w:val="000000"/>
                <w:lang w:eastAsia="en-SG"/>
              </w:rPr>
              <w:t>pvalue</w:t>
            </w:r>
            <w:proofErr w:type="spellEnd"/>
            <w:r>
              <w:rPr>
                <w:rFonts w:cs="Calibri"/>
                <w:b/>
                <w:bCs/>
                <w:color w:val="000000"/>
                <w:lang w:eastAsia="en-SG"/>
              </w:rPr>
              <w:t>-</w:t>
            </w:r>
            <w:r w:rsidRPr="00D21FA7">
              <w:rPr>
                <w:rFonts w:cs="Calibri"/>
                <w:b/>
                <w:bCs/>
                <w:color w:val="000000"/>
                <w:lang w:eastAsia="en-SG"/>
              </w:rPr>
              <w:t>FDR_BH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SG"/>
              </w:rPr>
            </w:pPr>
            <w:proofErr w:type="spellStart"/>
            <w:r w:rsidRPr="00D21FA7">
              <w:rPr>
                <w:rFonts w:cs="Calibri"/>
                <w:b/>
                <w:bCs/>
                <w:color w:val="000000"/>
                <w:lang w:eastAsia="en-SG"/>
              </w:rPr>
              <w:t>GeneSymbol</w:t>
            </w:r>
            <w:proofErr w:type="spellEnd"/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1092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0.62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9.5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DAM12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4672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76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17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8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LG2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8083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3.53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4.25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MZ1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28004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4.99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96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NKRD11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2290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0.02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9.31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1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UTS2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4801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0.25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9.59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XIN2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6587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3.3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3.95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BMP8B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464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2.39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3.30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C15orf28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2657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.7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3.27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C2orf55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805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15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9.04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C3orf51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2_P498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80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4.44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6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CAMTA1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4_P27874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3.10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2.4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CCND2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36888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94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75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3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CHSY3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38404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3.98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2.48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CNIH3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42272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98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11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CNTNAP3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672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96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23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DOCK10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4_P29931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0.66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9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8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FAM101B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9028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4.82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58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FAM122B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21402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1.19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9.75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FBN2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21324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1.9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1.35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FBXL5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8079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37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21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FGF3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2433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60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9.68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8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FLJ43315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25664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34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4.9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KCNE1L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24050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2.52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1.9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KCTD12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23644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1.2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2.4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LDHAL6A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21282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4.91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5.68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LOC100132247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1797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3.8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4.48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LOC100287593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76012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2.40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3.19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LOC159110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4_P22972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33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44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3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LOC440181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0205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4.7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2.68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MATN3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6405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5.22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4.5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MFAP4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5193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1.96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2.88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MSTO2P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1043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9.19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10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MSX1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8991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50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95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9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MTR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4_P39158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76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OAF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24032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0.28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9.65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PITX1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1029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0.6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1.29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PKIG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lastRenderedPageBreak/>
              <w:t>A_23_P20605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8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16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PRC1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2243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0.00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9.40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RP2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41979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09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33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SBF2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2634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92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7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SMG5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5689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52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24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6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TCF21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15032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73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95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8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TMEM133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3_P3114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2.45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1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TPD52L1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24_P20187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75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0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UTP14C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19_P0031628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46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34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6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19_P0031680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94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9.00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1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19_P0032120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34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3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19_P0032157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21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82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19_P0032296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8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46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19_P0032301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15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06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6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19_P0080518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37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38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19_P0080710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3.64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4.88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19_P0080874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2.87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4.87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19_P0081098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20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93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19_P0081310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69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48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22872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06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85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23500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.83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3.48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3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24971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38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8.3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25430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4.40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43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41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26886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42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7.4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3644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1.75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2.44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F0531D" w:rsidRPr="00652DD4" w:rsidTr="00F0531D">
        <w:trPr>
          <w:trHeight w:val="300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A_33_P335200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5.68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6.34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0.03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31D" w:rsidRPr="00D21FA7" w:rsidRDefault="00F0531D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D21FA7">
              <w:rPr>
                <w:rFonts w:cs="Calibri"/>
                <w:color w:val="000000"/>
                <w:lang w:eastAsia="en-SG"/>
              </w:rPr>
              <w:t> </w:t>
            </w:r>
          </w:p>
        </w:tc>
      </w:tr>
    </w:tbl>
    <w:p w:rsidR="000E03B5" w:rsidRDefault="000E03B5"/>
    <w:sectPr w:rsidR="000E03B5" w:rsidSect="000E0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F0531D"/>
    <w:rsid w:val="000E03B5"/>
    <w:rsid w:val="00F053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31D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brookjd</dc:creator>
  <cp:lastModifiedBy>holbrookjd</cp:lastModifiedBy>
  <cp:revision>1</cp:revision>
  <dcterms:created xsi:type="dcterms:W3CDTF">2012-06-05T05:14:00Z</dcterms:created>
  <dcterms:modified xsi:type="dcterms:W3CDTF">2012-06-05T05:17:00Z</dcterms:modified>
</cp:coreProperties>
</file>